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14E" w:rsidRDefault="007D214E" w:rsidP="007D21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E53C74">
        <w:rPr>
          <w:rFonts w:ascii="Times New Roman" w:hAnsi="Times New Roman" w:cs="Times New Roman"/>
          <w:sz w:val="24"/>
          <w:szCs w:val="24"/>
        </w:rPr>
        <w:t xml:space="preserve"> </w:t>
      </w:r>
      <w:r w:rsidRPr="00F53795">
        <w:rPr>
          <w:rFonts w:ascii="Times New Roman" w:hAnsi="Times New Roman" w:cs="Times New Roman"/>
          <w:sz w:val="24"/>
          <w:szCs w:val="24"/>
        </w:rPr>
        <w:t>Logistic regression model for examining the relationship between Low Birth Weight (LBW) and others factors</w:t>
      </w:r>
      <w:r>
        <w:rPr>
          <w:rFonts w:ascii="Times New Roman" w:hAnsi="Times New Roman" w:cs="Times New Roman"/>
          <w:sz w:val="24"/>
          <w:szCs w:val="24"/>
        </w:rPr>
        <w:t xml:space="preserve"> for unadjusted odds ratio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2"/>
        <w:gridCol w:w="2857"/>
        <w:gridCol w:w="2999"/>
        <w:gridCol w:w="1532"/>
      </w:tblGrid>
      <w:tr w:rsidR="007D214E" w:rsidRPr="00EF15B6" w:rsidTr="007F4514">
        <w:trPr>
          <w:trHeight w:val="20"/>
        </w:trPr>
        <w:tc>
          <w:tcPr>
            <w:tcW w:w="104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5B6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5B6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OR (95% C.I.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 w:val="restar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sion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2423" w:type="pct"/>
            <w:gridSpan w:val="2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shal</w:t>
            </w:r>
            <w:proofErr w:type="spellEnd"/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45, 1.05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ttogram</w:t>
            </w:r>
            <w:proofErr w:type="spellEnd"/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50, 1.04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ulna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37, 0.85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**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ensingh</w:t>
            </w:r>
            <w:proofErr w:type="spellEnd"/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 (0.26, 0.60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0.30, 0.70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pur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36, 0.85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lhet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0.43, 0.99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 w:val="restar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hAnsi="Times New Roman" w:cs="Times New Roman"/>
                <w:bCs/>
                <w:sz w:val="20"/>
                <w:szCs w:val="20"/>
              </w:rPr>
              <w:t>Residence type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423" w:type="pct"/>
            <w:gridSpan w:val="2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56, 0.95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 w:val="restar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hAnsi="Times New Roman" w:cs="Times New Roman"/>
                <w:bCs/>
                <w:sz w:val="20"/>
                <w:szCs w:val="20"/>
              </w:rPr>
              <w:t>Education level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2423" w:type="pct"/>
            <w:gridSpan w:val="2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46, 1.29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4, 1.64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80, 2.17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 w:val="restar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2423" w:type="pct"/>
            <w:gridSpan w:val="2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73, 1.56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7, 1.78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0.97, 1.96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1.27, 2.61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 w:val="restar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win child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birth</w:t>
            </w:r>
          </w:p>
        </w:tc>
        <w:tc>
          <w:tcPr>
            <w:tcW w:w="2423" w:type="pct"/>
            <w:gridSpan w:val="2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multiple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 (2.41, 9.29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multiple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 (2.73, 10.32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 w:val="restar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ild is alive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3" w:type="pct"/>
            <w:gridSpan w:val="2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25, 0.62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 w:val="restar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esarean delivery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3" w:type="pct"/>
            <w:gridSpan w:val="2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1.36, 2.23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 w:val="restar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ze of child birth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large</w:t>
            </w:r>
          </w:p>
        </w:tc>
        <w:tc>
          <w:tcPr>
            <w:tcW w:w="2423" w:type="pct"/>
            <w:gridSpan w:val="2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r than average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 (0.07, 1.36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15, 2.08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er than average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 (1.80, 25.59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2 (2.29, 47.46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 w:val="restar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uring pregnancy Taking iron tablets/syrups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(1.21, 2.21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 w:val="restar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irth interval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Short&lt;(18m)</w:t>
            </w:r>
          </w:p>
        </w:tc>
        <w:tc>
          <w:tcPr>
            <w:tcW w:w="2423" w:type="pct"/>
            <w:gridSpan w:val="2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(18-23m)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0.16, 0.66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mal (24-59m)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30, 0.95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(≥60m)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30, 0.90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 w:val="restar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C visits</w:t>
            </w: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2 Visit</w:t>
            </w:r>
          </w:p>
        </w:tc>
        <w:tc>
          <w:tcPr>
            <w:tcW w:w="2423" w:type="pct"/>
            <w:gridSpan w:val="2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D214E" w:rsidRPr="00EF15B6" w:rsidTr="007F4514">
        <w:trPr>
          <w:trHeight w:val="20"/>
        </w:trPr>
        <w:tc>
          <w:tcPr>
            <w:tcW w:w="1049" w:type="pct"/>
            <w:vMerge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 Visit</w:t>
            </w:r>
          </w:p>
        </w:tc>
        <w:tc>
          <w:tcPr>
            <w:tcW w:w="1604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1.39, 2.27)</w:t>
            </w:r>
          </w:p>
        </w:tc>
        <w:tc>
          <w:tcPr>
            <w:tcW w:w="819" w:type="pct"/>
            <w:vAlign w:val="center"/>
          </w:tcPr>
          <w:p w:rsidR="007D214E" w:rsidRPr="00EF15B6" w:rsidRDefault="007D214E" w:rsidP="007F4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EF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:rsidR="007D214E" w:rsidRPr="008B08B9" w:rsidRDefault="007D214E" w:rsidP="007D214E">
      <w:pPr>
        <w:spacing w:before="0" w:before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Note: </w:t>
      </w:r>
      <w:r w:rsidRPr="00220A21">
        <w:rPr>
          <w:rFonts w:ascii="Times New Roman" w:hAnsi="Times New Roman" w:cs="Times New Roman"/>
        </w:rPr>
        <w:t>p-value&lt;0.01, ‘***’, p&lt;0.0</w:t>
      </w:r>
      <w:r>
        <w:rPr>
          <w:rFonts w:ascii="Times New Roman" w:hAnsi="Times New Roman" w:cs="Times New Roman"/>
        </w:rPr>
        <w:t>5</w:t>
      </w:r>
      <w:r w:rsidRPr="00220A21">
        <w:rPr>
          <w:rFonts w:ascii="Times New Roman" w:hAnsi="Times New Roman" w:cs="Times New Roman"/>
        </w:rPr>
        <w:t>, ‘**’</w:t>
      </w:r>
    </w:p>
    <w:p w:rsidR="00DB7A29" w:rsidRDefault="00DB7A29">
      <w:bookmarkStart w:id="0" w:name="_GoBack"/>
      <w:bookmarkEnd w:id="0"/>
    </w:p>
    <w:sectPr w:rsidR="00DB7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14E"/>
    <w:rsid w:val="007D214E"/>
    <w:rsid w:val="00DB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8CFE6C-E2B6-449E-93D0-E608C5574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14E"/>
    <w:pPr>
      <w:spacing w:before="100" w:beforeAutospacing="1" w:after="240" w:line="72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14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ouis Non</dc:creator>
  <cp:keywords/>
  <dc:description/>
  <cp:lastModifiedBy>Jan Louis Non</cp:lastModifiedBy>
  <cp:revision>1</cp:revision>
  <dcterms:created xsi:type="dcterms:W3CDTF">2025-12-31T04:01:00Z</dcterms:created>
  <dcterms:modified xsi:type="dcterms:W3CDTF">2025-12-31T04:02:00Z</dcterms:modified>
</cp:coreProperties>
</file>